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1F0D" w14:textId="74B7D8B7" w:rsidR="00D110F8" w:rsidRPr="00AC3F84" w:rsidRDefault="00D110F8" w:rsidP="00D110F8">
      <w:pPr>
        <w:pStyle w:val="Heading2"/>
        <w:rPr>
          <w:rFonts w:ascii="Arial" w:hAnsi="Arial" w:cs="Arial"/>
        </w:rPr>
      </w:pPr>
      <w:r w:rsidRPr="00AC3F84">
        <w:rPr>
          <w:rFonts w:ascii="Arial" w:hAnsi="Arial" w:cs="Arial"/>
        </w:rPr>
        <w:t>S</w:t>
      </w:r>
      <w:r w:rsidR="00AC3F84" w:rsidRPr="00AC3F84">
        <w:rPr>
          <w:rFonts w:ascii="Arial" w:hAnsi="Arial" w:cs="Arial"/>
        </w:rPr>
        <w:t>2</w:t>
      </w:r>
      <w:r w:rsidRPr="00AC3F84">
        <w:rPr>
          <w:rFonts w:ascii="Arial" w:hAnsi="Arial" w:cs="Arial"/>
        </w:rPr>
        <w:t xml:space="preserve"> Figure</w:t>
      </w:r>
      <w:bookmarkStart w:id="0" w:name="_Hlk73185861"/>
      <w:r w:rsidR="00AC3F84">
        <w:rPr>
          <w:rFonts w:ascii="Arial" w:hAnsi="Arial" w:cs="Arial"/>
        </w:rPr>
        <w:t xml:space="preserve">. </w:t>
      </w:r>
      <w:r w:rsidRPr="00AC3F84">
        <w:rPr>
          <w:rFonts w:ascii="Arial" w:hAnsi="Arial" w:cs="Arial"/>
        </w:rPr>
        <w:t>Comparison of the distribution of raw PAR-Risk Score values in non-PAR and PAR group</w:t>
      </w:r>
      <w:r w:rsidR="009B6DCF">
        <w:rPr>
          <w:rFonts w:ascii="Arial" w:hAnsi="Arial" w:cs="Arial"/>
        </w:rPr>
        <w:t>.</w:t>
      </w:r>
    </w:p>
    <w:p w14:paraId="2637E347" w14:textId="6E80007E" w:rsidR="00D110F8" w:rsidRPr="00AC3F84" w:rsidRDefault="00D110F8" w:rsidP="00D110F8">
      <w:pPr>
        <w:rPr>
          <w:rFonts w:ascii="Arial" w:hAnsi="Arial" w:cs="Arial"/>
        </w:rPr>
      </w:pPr>
      <w:bookmarkStart w:id="1" w:name="_Hlk73185914"/>
      <w:bookmarkEnd w:id="0"/>
      <w:r w:rsidRPr="00AC3F84">
        <w:rPr>
          <w:rFonts w:ascii="Arial" w:hAnsi="Arial" w:cs="Arial"/>
        </w:rPr>
        <w:t>The dashed line indicates the original threshold levels (&lt;3, 3-10, &gt;10)</w:t>
      </w:r>
      <w:r w:rsidR="005D0C8B">
        <w:rPr>
          <w:rFonts w:ascii="Arial" w:hAnsi="Arial" w:cs="Arial"/>
        </w:rPr>
        <w:t>.</w:t>
      </w:r>
      <w:r w:rsidR="009B6DCF">
        <w:rPr>
          <w:rFonts w:ascii="Arial" w:hAnsi="Arial" w:cs="Arial"/>
        </w:rPr>
        <w:t xml:space="preserve"> </w:t>
      </w:r>
      <w:r w:rsidRPr="00AC3F84">
        <w:rPr>
          <w:rFonts w:ascii="Arial" w:hAnsi="Arial" w:cs="Arial"/>
        </w:rPr>
        <w:t xml:space="preserve">The dot-dashed line indicates the </w:t>
      </w:r>
      <w:r w:rsidR="009B6DCF">
        <w:rPr>
          <w:rFonts w:ascii="Arial" w:hAnsi="Arial" w:cs="Arial"/>
        </w:rPr>
        <w:t>adapted</w:t>
      </w:r>
      <w:r w:rsidRPr="00AC3F84">
        <w:rPr>
          <w:rFonts w:ascii="Arial" w:hAnsi="Arial" w:cs="Arial"/>
        </w:rPr>
        <w:t xml:space="preserve"> threshold levels (&lt;12, 12-25, &gt;25)</w:t>
      </w:r>
      <w:r w:rsidR="009A1338">
        <w:rPr>
          <w:rFonts w:ascii="Arial" w:hAnsi="Arial" w:cs="Arial"/>
        </w:rPr>
        <w:t>.</w:t>
      </w:r>
    </w:p>
    <w:bookmarkEnd w:id="1"/>
    <w:p w14:paraId="4916D2B0" w14:textId="5306A4AF" w:rsidR="00D110F8" w:rsidRPr="00AC3F84" w:rsidRDefault="00A32964" w:rsidP="00D110F8">
      <w:pPr>
        <w:keepNext/>
        <w:rPr>
          <w:rFonts w:ascii="Arial" w:hAnsi="Arial" w:cs="Arial"/>
          <w:lang w:val="fr-CH"/>
        </w:rPr>
      </w:pPr>
      <w:r w:rsidRPr="00AC3F84">
        <w:rPr>
          <w:rFonts w:ascii="Arial" w:hAnsi="Arial" w:cs="Arial"/>
          <w:noProof/>
          <w:lang w:val="fr-CH"/>
        </w:rPr>
        <w:drawing>
          <wp:inline distT="0" distB="0" distL="0" distR="0" wp14:anchorId="40E8B8F2" wp14:editId="5AE57E95">
            <wp:extent cx="5760720" cy="3652520"/>
            <wp:effectExtent l="0" t="0" r="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10F8" w:rsidRPr="00AC3F8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D7A71" w14:textId="77777777" w:rsidR="00413210" w:rsidRDefault="00413210">
      <w:pPr>
        <w:spacing w:after="0" w:line="240" w:lineRule="auto"/>
      </w:pPr>
      <w:r>
        <w:separator/>
      </w:r>
    </w:p>
  </w:endnote>
  <w:endnote w:type="continuationSeparator" w:id="0">
    <w:p w14:paraId="69ACE7C6" w14:textId="77777777" w:rsidR="00413210" w:rsidRDefault="00413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1299793"/>
      <w:docPartObj>
        <w:docPartGallery w:val="Page Numbers (Bottom of Page)"/>
        <w:docPartUnique/>
      </w:docPartObj>
    </w:sdtPr>
    <w:sdtEndPr/>
    <w:sdtContent>
      <w:p w14:paraId="02CB0D31" w14:textId="77777777" w:rsidR="009845CA" w:rsidRDefault="00263F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33E4B">
          <w:rPr>
            <w:noProof/>
            <w:lang w:val="de-DE"/>
          </w:rPr>
          <w:t>18</w:t>
        </w:r>
        <w:r>
          <w:fldChar w:fldCharType="end"/>
        </w:r>
      </w:p>
    </w:sdtContent>
  </w:sdt>
  <w:p w14:paraId="42C5B418" w14:textId="77777777" w:rsidR="009845CA" w:rsidRDefault="004132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A8673" w14:textId="77777777" w:rsidR="00413210" w:rsidRDefault="00413210">
      <w:pPr>
        <w:spacing w:after="0" w:line="240" w:lineRule="auto"/>
      </w:pPr>
      <w:r>
        <w:separator/>
      </w:r>
    </w:p>
  </w:footnote>
  <w:footnote w:type="continuationSeparator" w:id="0">
    <w:p w14:paraId="28E35824" w14:textId="77777777" w:rsidR="00413210" w:rsidRDefault="00413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79"/>
    <w:rsid w:val="000733E8"/>
    <w:rsid w:val="0008518C"/>
    <w:rsid w:val="0017524D"/>
    <w:rsid w:val="001823B2"/>
    <w:rsid w:val="0022753F"/>
    <w:rsid w:val="00263F65"/>
    <w:rsid w:val="00265DDC"/>
    <w:rsid w:val="00295FA3"/>
    <w:rsid w:val="002A45F0"/>
    <w:rsid w:val="002F5CD4"/>
    <w:rsid w:val="00300862"/>
    <w:rsid w:val="00413210"/>
    <w:rsid w:val="00475971"/>
    <w:rsid w:val="004F235A"/>
    <w:rsid w:val="00500C63"/>
    <w:rsid w:val="00541692"/>
    <w:rsid w:val="0055250E"/>
    <w:rsid w:val="00554234"/>
    <w:rsid w:val="005D0C8B"/>
    <w:rsid w:val="005E60DE"/>
    <w:rsid w:val="00604506"/>
    <w:rsid w:val="00613FCC"/>
    <w:rsid w:val="006250A4"/>
    <w:rsid w:val="006610C4"/>
    <w:rsid w:val="006D2CFC"/>
    <w:rsid w:val="006F6A50"/>
    <w:rsid w:val="0075511D"/>
    <w:rsid w:val="00786FA6"/>
    <w:rsid w:val="007C703F"/>
    <w:rsid w:val="008439C7"/>
    <w:rsid w:val="008A0717"/>
    <w:rsid w:val="008D6A8E"/>
    <w:rsid w:val="009615A9"/>
    <w:rsid w:val="00997AAB"/>
    <w:rsid w:val="009A1338"/>
    <w:rsid w:val="009B2279"/>
    <w:rsid w:val="009B6DCF"/>
    <w:rsid w:val="00A27532"/>
    <w:rsid w:val="00A32964"/>
    <w:rsid w:val="00A8053B"/>
    <w:rsid w:val="00A84DED"/>
    <w:rsid w:val="00AC3F84"/>
    <w:rsid w:val="00B000B1"/>
    <w:rsid w:val="00B157CB"/>
    <w:rsid w:val="00B433BC"/>
    <w:rsid w:val="00D110F8"/>
    <w:rsid w:val="00DC0E5D"/>
    <w:rsid w:val="00DD6DAF"/>
    <w:rsid w:val="00DF0BDF"/>
    <w:rsid w:val="00EE7F25"/>
    <w:rsid w:val="00F5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6476"/>
  <w15:chartTrackingRefBased/>
  <w15:docId w15:val="{6D5CB020-9FC5-484A-AA74-A9031EB3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F8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1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0F8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10F8"/>
    <w:rPr>
      <w:rFonts w:asciiTheme="majorHAnsi" w:eastAsiaTheme="majorEastAsia" w:hAnsiTheme="majorHAnsi" w:cstheme="majorBidi"/>
      <w:b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1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0F8"/>
  </w:style>
  <w:style w:type="table" w:styleId="TableGrid">
    <w:name w:val="Table Grid"/>
    <w:basedOn w:val="TableNormal"/>
    <w:uiPriority w:val="39"/>
    <w:rsid w:val="00D110F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10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6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6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igi</dc:creator>
  <cp:keywords/>
  <dc:description/>
  <cp:lastModifiedBy>Stämpfli  Dominik</cp:lastModifiedBy>
  <cp:revision>3</cp:revision>
  <dcterms:created xsi:type="dcterms:W3CDTF">2021-09-15T15:06:00Z</dcterms:created>
  <dcterms:modified xsi:type="dcterms:W3CDTF">2021-09-28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hflGfQW"/&gt;&lt;style id="http://www.zotero.org/styles/plos-one" hasBibliography="1" bibliographyStyleHasBeenSet="0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